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sharing and replication instructions: Explanatory no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note accompanies the manuscript entitle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How Public Trust and Healthcare Quality Relate to Blood Donation Behavior: Cross-Cultural Evidenc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by [details removed for peer review]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r analyses can be reproduced by running the script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2_analysis.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n the statistical software R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 version 4.0.2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he fil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2_analysis.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ncludes the analysis code (syntax) for all main and supplementary analyses reported in the main text and appendix of the manuscript. The statistical software R does not produce external log files; Output (including all figures and all statistical results) are produced by running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2_analysis.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within R.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 make use of several secondary data sources that need to be downloaded and saved in the folder data/ before running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2_analysis.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the Eurobarometer [1], European Values Survey [2], Healthcare Access and Quality index [3], and the World Health Organization Global Health Expenditure database [4].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structions on accessing secondary datasets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urobarometer 82.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3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structions: Download file ZA5931_v3-0-0.dta from https://doi.org/10.4232/1.12999 (free account with GESIS required)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lobal Burden of Diseases Collaborative: Healthcare Access and Quality Index</w:t>
      </w:r>
    </w:p>
    <w:p w:rsidR="00000000" w:rsidDel="00000000" w:rsidP="00000000" w:rsidRDefault="00000000" w:rsidRPr="00000000" w14:paraId="0000000C">
      <w:pPr>
        <w:numPr>
          <w:ilvl w:val="0"/>
          <w:numId w:val="4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structions: Download folder IHME_GBD_2015_HAQ_INDEX_1990_2015 from http://ghdx.healthdata.org/record/ihme-data/gbd-2015-healthcare-access-and-quality-index-1990-2015 (click on 'files'; free)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orld Health Organization Global Health Expenditure database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structions: Download file total-healthcare-expenditure-as-share-of-national-gdp-by-country.csv from Our World in Data: https://ourworldindata.org/grapher/total-healthcare-expenditure-as-share-of-national-gdp-by-country (select 'Download' and then 'full data (CSV)'; free)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uropean Values Survey: EVS (2021)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structions: Download zip folder ZA7503_v2-0-0.dta.zip from https://doi.org/10.4232/1.13736 (free account with GESIS required)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1] European Commission. Eurobarometer 82.2 (2014). TNS opinion [producer]. Cologne, Germany: GESIS Data Archive; 2018.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2] European Values Survey: EVS (2021): EVS Trend File 1981-2017. GESIS Data Archive, Cologne. ZA7503 Data file Version 2.0.0, https://doi.org/10.4232/1.13736.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3] Global Burden of Diseases Collaborative: Healthcare Access and Quality Index: Fullman, N., Yearwood, J., Abay, S. M., Abbafati, C., Abd-Allah, F., Abdela, J., ... &amp; Chang, H. Y. (2018). Measuring performance on the Healthcare Access and Quality Index for 195 countries and territories and selected subnational locations: a systematic analysis from the Global Burden of Disease Study 2016. The Lancet, 391(10136), 2236-2271.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4] World Health Organization Global Health Expenditure database: World Health Organization. (2015). Global Health Expenditure Database (GHED). World Health Organization.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